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02013E" w14:textId="77777777" w:rsidR="00A73F58" w:rsidRPr="00A8250C" w:rsidRDefault="00A73F58" w:rsidP="00A73F58">
      <w:pPr>
        <w:spacing w:after="0"/>
        <w:rPr>
          <w:rFonts w:cstheme="minorHAnsi"/>
          <w:b/>
          <w:sz w:val="32"/>
        </w:rPr>
      </w:pPr>
      <w:bookmarkStart w:id="0" w:name="_GoBack"/>
      <w:r>
        <w:rPr>
          <w:rFonts w:cstheme="minorHAnsi"/>
          <w:b/>
          <w:sz w:val="32"/>
        </w:rPr>
        <w:t xml:space="preserve">Supplementary file 1 </w:t>
      </w:r>
      <w:r w:rsidRPr="009E3B26">
        <w:rPr>
          <w:rFonts w:cstheme="minorHAnsi"/>
          <w:bCs/>
          <w:sz w:val="32"/>
        </w:rPr>
        <w:t>Physiotherapist survey</w:t>
      </w:r>
      <w:r w:rsidRPr="00A8250C">
        <w:rPr>
          <w:rFonts w:cstheme="minorHAnsi"/>
          <w:b/>
          <w:sz w:val="32"/>
        </w:rPr>
        <w:t xml:space="preserve"> </w:t>
      </w:r>
    </w:p>
    <w:bookmarkEnd w:id="0"/>
    <w:p w14:paraId="6CF68F99" w14:textId="77777777" w:rsidR="00A73F58" w:rsidRPr="00A8250C" w:rsidRDefault="00A73F58" w:rsidP="00A73F58">
      <w:pPr>
        <w:pStyle w:val="ListParagraph"/>
        <w:spacing w:after="0"/>
        <w:rPr>
          <w:rFonts w:cstheme="minorHAnsi"/>
        </w:rPr>
      </w:pPr>
    </w:p>
    <w:p w14:paraId="49EFC5E3" w14:textId="77777777" w:rsidR="00A73F58" w:rsidRPr="009E3B26" w:rsidRDefault="00A73F58" w:rsidP="00A73F58">
      <w:pPr>
        <w:spacing w:after="0"/>
        <w:rPr>
          <w:rFonts w:cstheme="minorHAnsi"/>
          <w:color w:val="333E48"/>
          <w:shd w:val="clear" w:color="auto" w:fill="FFFFFF"/>
        </w:rPr>
      </w:pPr>
      <w:r w:rsidRPr="009E3B26">
        <w:rPr>
          <w:rFonts w:cstheme="minorHAnsi"/>
          <w:color w:val="333E48"/>
          <w:shd w:val="clear" w:color="auto" w:fill="FFFFFF"/>
        </w:rPr>
        <w:t>I willingly volunteer to participate in the study titled ‘Bridging the gap between evidence and practice in the management of chronic knee pain.’ I am happy to complete online questionnaires to explore my knowledge of current evidence and confidence in applying this evidence in the management of chronic knee pain. I am aware that I am free to withdraw participation at any time without penalty. Y/N</w:t>
      </w:r>
    </w:p>
    <w:p w14:paraId="0E875F1F" w14:textId="77777777" w:rsidR="00A73F58" w:rsidRPr="009E3B26" w:rsidRDefault="00A73F58" w:rsidP="00A73F58">
      <w:pPr>
        <w:spacing w:after="0"/>
        <w:rPr>
          <w:rFonts w:cstheme="minorHAnsi"/>
        </w:rPr>
      </w:pPr>
    </w:p>
    <w:p w14:paraId="7A58F0F0" w14:textId="77777777" w:rsidR="00A73F58" w:rsidRPr="009E3B26" w:rsidRDefault="00A73F58" w:rsidP="00A73F58">
      <w:pPr>
        <w:spacing w:after="0"/>
        <w:rPr>
          <w:rFonts w:cstheme="minorHAnsi"/>
          <w:color w:val="333E48"/>
          <w:shd w:val="clear" w:color="auto" w:fill="FFFFFF"/>
        </w:rPr>
      </w:pPr>
      <w:r w:rsidRPr="009E3B26">
        <w:rPr>
          <w:rFonts w:cstheme="minorHAnsi"/>
          <w:color w:val="333E48"/>
          <w:shd w:val="clear" w:color="auto" w:fill="FFFFFF"/>
        </w:rPr>
        <w:t>Throughout this questionnaire the following definitions related to confidence should be used: </w:t>
      </w:r>
    </w:p>
    <w:p w14:paraId="41202EBC" w14:textId="77777777" w:rsidR="00A73F58" w:rsidRPr="009E3B26" w:rsidRDefault="00A73F58" w:rsidP="00A73F58">
      <w:pPr>
        <w:spacing w:after="0"/>
        <w:ind w:left="720"/>
        <w:rPr>
          <w:rFonts w:cstheme="minorHAnsi"/>
          <w:color w:val="333E48"/>
          <w:shd w:val="clear" w:color="auto" w:fill="FFFFFF"/>
        </w:rPr>
      </w:pPr>
      <w:r w:rsidRPr="009E3B26">
        <w:rPr>
          <w:rStyle w:val="Strong"/>
          <w:rFonts w:cstheme="minorHAnsi"/>
          <w:color w:val="333E48"/>
        </w:rPr>
        <w:t>Very confident</w:t>
      </w:r>
      <w:r w:rsidRPr="009E3B26">
        <w:rPr>
          <w:rFonts w:cstheme="minorHAnsi"/>
          <w:color w:val="333E48"/>
          <w:shd w:val="clear" w:color="auto" w:fill="FFFFFF"/>
        </w:rPr>
        <w:t> – I have expert knowledge and skills on this area </w:t>
      </w:r>
      <w:r w:rsidRPr="009E3B26">
        <w:rPr>
          <w:rFonts w:cstheme="minorHAnsi"/>
          <w:color w:val="333E48"/>
        </w:rPr>
        <w:br/>
      </w:r>
      <w:r w:rsidRPr="009E3B26">
        <w:rPr>
          <w:rStyle w:val="Strong"/>
          <w:rFonts w:cstheme="minorHAnsi"/>
          <w:color w:val="333E48"/>
        </w:rPr>
        <w:t>Confident</w:t>
      </w:r>
      <w:r w:rsidRPr="009E3B26">
        <w:rPr>
          <w:rFonts w:cstheme="minorHAnsi"/>
          <w:color w:val="333E48"/>
          <w:shd w:val="clear" w:color="auto" w:fill="FFFFFF"/>
        </w:rPr>
        <w:t> – I know a lot on this area</w:t>
      </w:r>
      <w:r w:rsidRPr="009E3B26">
        <w:rPr>
          <w:rFonts w:cstheme="minorHAnsi"/>
          <w:color w:val="333E48"/>
        </w:rPr>
        <w:br/>
      </w:r>
      <w:r w:rsidRPr="009E3B26">
        <w:rPr>
          <w:rStyle w:val="Strong"/>
          <w:rFonts w:cstheme="minorHAnsi"/>
          <w:color w:val="333E48"/>
        </w:rPr>
        <w:t>Average</w:t>
      </w:r>
      <w:r w:rsidRPr="009E3B26">
        <w:rPr>
          <w:rFonts w:cstheme="minorHAnsi"/>
          <w:color w:val="333E48"/>
          <w:shd w:val="clear" w:color="auto" w:fill="FFFFFF"/>
        </w:rPr>
        <w:t> – I know the basics on this area</w:t>
      </w:r>
      <w:r w:rsidRPr="009E3B26">
        <w:rPr>
          <w:rFonts w:cstheme="minorHAnsi"/>
          <w:color w:val="333E48"/>
        </w:rPr>
        <w:br/>
      </w:r>
      <w:r w:rsidRPr="009E3B26">
        <w:rPr>
          <w:rStyle w:val="Strong"/>
          <w:rFonts w:cstheme="minorHAnsi"/>
          <w:color w:val="333E48"/>
        </w:rPr>
        <w:t>Below average</w:t>
      </w:r>
      <w:r w:rsidRPr="009E3B26">
        <w:rPr>
          <w:rFonts w:cstheme="minorHAnsi"/>
          <w:color w:val="333E48"/>
          <w:shd w:val="clear" w:color="auto" w:fill="FFFFFF"/>
        </w:rPr>
        <w:t> – This is an area where my knowledge can improve, </w:t>
      </w:r>
      <w:r w:rsidRPr="009E3B26">
        <w:rPr>
          <w:rFonts w:cstheme="minorHAnsi"/>
          <w:color w:val="333E48"/>
        </w:rPr>
        <w:br/>
      </w:r>
      <w:r w:rsidRPr="009E3B26">
        <w:rPr>
          <w:rStyle w:val="Strong"/>
          <w:rFonts w:cstheme="minorHAnsi"/>
          <w:color w:val="333E48"/>
        </w:rPr>
        <w:t>Not confident at all</w:t>
      </w:r>
      <w:r w:rsidRPr="009E3B26">
        <w:rPr>
          <w:rFonts w:cstheme="minorHAnsi"/>
          <w:color w:val="333E48"/>
          <w:shd w:val="clear" w:color="auto" w:fill="FFFFFF"/>
        </w:rPr>
        <w:t> – I know very little or nothing on this area</w:t>
      </w:r>
    </w:p>
    <w:p w14:paraId="0AADAC68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43BBB78C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What setting do you work in?</w:t>
      </w:r>
    </w:p>
    <w:p w14:paraId="137D3E51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Public</w:t>
      </w:r>
    </w:p>
    <w:p w14:paraId="46CC75B4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Private</w:t>
      </w:r>
    </w:p>
    <w:p w14:paraId="2CCC50C9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Both public and private</w:t>
      </w:r>
    </w:p>
    <w:p w14:paraId="3543F30E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Other (please specify)</w:t>
      </w:r>
    </w:p>
    <w:p w14:paraId="0AD0373B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70E38F6C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What is your level of experience?</w:t>
      </w:r>
    </w:p>
    <w:p w14:paraId="65021CE4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&lt;5 years as a qualified physiotherapist</w:t>
      </w:r>
    </w:p>
    <w:p w14:paraId="1D1B3E02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5-10 years as a qualified physiotherapist</w:t>
      </w:r>
    </w:p>
    <w:p w14:paraId="39268AC6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11-15 years as a qualified physiotherapist</w:t>
      </w:r>
    </w:p>
    <w:p w14:paraId="16A6A2AD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&gt;15 years as a qualified physiotherapist</w:t>
      </w:r>
    </w:p>
    <w:p w14:paraId="11BB8B09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62D196FC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Have you completed any post-graduate training (Masters or PhD)? Y/N</w:t>
      </w:r>
    </w:p>
    <w:p w14:paraId="1D9A1CA9" w14:textId="77777777" w:rsidR="00A73F58" w:rsidRPr="009E3B26" w:rsidRDefault="00A73F58" w:rsidP="00A73F58">
      <w:pPr>
        <w:spacing w:after="0"/>
        <w:ind w:left="720"/>
        <w:rPr>
          <w:rFonts w:cstheme="minorHAnsi"/>
          <w:color w:val="333E48"/>
          <w:shd w:val="clear" w:color="auto" w:fill="FFFFFF"/>
        </w:rPr>
      </w:pPr>
    </w:p>
    <w:p w14:paraId="3C4A5470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 xml:space="preserve">Please rate your level of agreement with the following statements </w:t>
      </w:r>
    </w:p>
    <w:p w14:paraId="0A962CC0" w14:textId="77777777" w:rsidR="00A73F58" w:rsidRPr="009E3B26" w:rsidRDefault="00A73F58" w:rsidP="00A73F58">
      <w:pPr>
        <w:pStyle w:val="ListParagraph"/>
        <w:spacing w:after="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 xml:space="preserve">(Strongly agree / Agree / Neither agree </w:t>
      </w:r>
      <w:proofErr w:type="gramStart"/>
      <w:r w:rsidRPr="009E3B26">
        <w:rPr>
          <w:rFonts w:cstheme="minorHAnsi"/>
          <w:color w:val="333E48"/>
          <w:shd w:val="clear" w:color="auto" w:fill="FFFFFF"/>
        </w:rPr>
        <w:t>or</w:t>
      </w:r>
      <w:proofErr w:type="gramEnd"/>
      <w:r w:rsidRPr="009E3B26">
        <w:rPr>
          <w:rFonts w:cstheme="minorHAnsi"/>
          <w:color w:val="333E48"/>
          <w:shd w:val="clear" w:color="auto" w:fill="FFFFFF"/>
        </w:rPr>
        <w:t xml:space="preserve"> disagree / Disagree / Strongly disagree)</w:t>
      </w:r>
    </w:p>
    <w:p w14:paraId="3E3F6FFB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 know how to deliver exercise and education to people with knee osteoarthritis following current clinical practice guidelines</w:t>
      </w:r>
    </w:p>
    <w:p w14:paraId="22B7CCCC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 have been trained in delivering exercise and education to people with knee osteoarthritis following current clinical practice guidelines</w:t>
      </w:r>
    </w:p>
    <w:p w14:paraId="00387512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 have the skills to deliver exercise and education to people with knee osteoarthritis following current clinical practice guidelines</w:t>
      </w:r>
    </w:p>
    <w:p w14:paraId="10EFE78B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As a physiotherapist, it is my job to deliver exercise and education to people with knee osteoarthritis following current clinical practice guidelines</w:t>
      </w:r>
    </w:p>
    <w:p w14:paraId="5E927538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 am confident I can deliver exercise and education to people with knee osteoarthritis following current clinical practice guidelines</w:t>
      </w:r>
    </w:p>
    <w:p w14:paraId="33A7D69E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 am confident I can deliver exercise and education to people with knee osteoarthritis following current clinical practice guidelines, even when the patient is not motivated</w:t>
      </w:r>
    </w:p>
    <w:p w14:paraId="48E13F51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f I deliver exercise and education to people with knee osteoarthritis following current clinical practice guidelines, patient outcomes will be optimised</w:t>
      </w:r>
    </w:p>
    <w:p w14:paraId="0446F10D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lastRenderedPageBreak/>
        <w:t>If I deliver exercise and education to people with knee osteoarthritis following current clinical practice guidelines, patients will be more active</w:t>
      </w:r>
    </w:p>
    <w:p w14:paraId="309A4568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n the organisation I work, all necessary resources are available to deliver exercise and education to people with knee osteoarthritis following current clinical practice guidelines</w:t>
      </w:r>
    </w:p>
    <w:p w14:paraId="29657DC6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3596EA59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Style w:val="Strong"/>
          <w:rFonts w:cstheme="minorHAnsi"/>
          <w:b w:val="0"/>
          <w:bCs w:val="0"/>
        </w:rPr>
      </w:pPr>
      <w:r w:rsidRPr="009E3B26">
        <w:rPr>
          <w:rFonts w:cstheme="minorHAnsi"/>
          <w:color w:val="333E48"/>
          <w:shd w:val="clear" w:color="auto" w:fill="FFFFFF"/>
        </w:rPr>
        <w:t>Please indicate the current level of evidence for the following active interventions for </w:t>
      </w:r>
      <w:r w:rsidRPr="009E3B26">
        <w:rPr>
          <w:rStyle w:val="Strong"/>
          <w:rFonts w:cstheme="minorHAnsi"/>
          <w:color w:val="333E48"/>
        </w:rPr>
        <w:t>knee osteoarthritis (Strongly supports / Supports / Unclear / Doesn’t support)</w:t>
      </w:r>
    </w:p>
    <w:p w14:paraId="79A934DE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Strength exercise</w:t>
      </w:r>
    </w:p>
    <w:p w14:paraId="6B5E0F00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Aerobic exercise</w:t>
      </w:r>
    </w:p>
    <w:p w14:paraId="127251A3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Neuromotor exercise</w:t>
      </w:r>
    </w:p>
    <w:p w14:paraId="46B29D93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Weight loss of 10% of body mass index</w:t>
      </w:r>
    </w:p>
    <w:p w14:paraId="4D53F58E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29002AAB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Style w:val="Strong"/>
          <w:rFonts w:cstheme="minorHAnsi"/>
          <w:b w:val="0"/>
          <w:bCs w:val="0"/>
        </w:rPr>
      </w:pPr>
      <w:r w:rsidRPr="009E3B26">
        <w:rPr>
          <w:rFonts w:cstheme="minorHAnsi"/>
          <w:color w:val="333E48"/>
          <w:shd w:val="clear" w:color="auto" w:fill="FFFFFF"/>
        </w:rPr>
        <w:t>Please indicate your confidence in applying the following active interventions for </w:t>
      </w:r>
      <w:r w:rsidRPr="009E3B26">
        <w:rPr>
          <w:rStyle w:val="Strong"/>
          <w:rFonts w:cstheme="minorHAnsi"/>
          <w:color w:val="333E48"/>
        </w:rPr>
        <w:t>knee osteoarthritis (Very confident / Confident / Average / Below average / Not confident at all / I do not use this intervention)</w:t>
      </w:r>
    </w:p>
    <w:p w14:paraId="0671B30C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Strength exercise</w:t>
      </w:r>
    </w:p>
    <w:p w14:paraId="52EE8D6E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Aerobic exercise</w:t>
      </w:r>
    </w:p>
    <w:p w14:paraId="24B48609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Neuromotor exercise</w:t>
      </w:r>
    </w:p>
    <w:p w14:paraId="3C86CF47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1ACA9FA0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Based on current evidence, please indicate if the following statements are true, false or unclear.</w:t>
      </w:r>
    </w:p>
    <w:p w14:paraId="6A5A85E1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Style w:val="Strong"/>
          <w:rFonts w:cstheme="minorHAnsi"/>
          <w:b w:val="0"/>
          <w:bCs w:val="0"/>
        </w:rPr>
      </w:pPr>
      <w:r w:rsidRPr="009E3B26">
        <w:rPr>
          <w:rFonts w:cstheme="minorHAnsi"/>
          <w:color w:val="333333"/>
          <w:shd w:val="clear" w:color="auto" w:fill="FFFFFF"/>
        </w:rPr>
        <w:t>Closed kinetic chain exercises are more effective than open kinetic chain exercises for </w:t>
      </w:r>
      <w:r w:rsidRPr="009E3B26">
        <w:rPr>
          <w:rStyle w:val="Strong"/>
          <w:rFonts w:cstheme="minorHAnsi"/>
          <w:color w:val="333333"/>
        </w:rPr>
        <w:t>knee osteoarthritis</w:t>
      </w:r>
    </w:p>
    <w:p w14:paraId="2DCEF0E4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Style w:val="Strong"/>
          <w:rFonts w:cstheme="minorHAnsi"/>
          <w:b w:val="0"/>
          <w:bCs w:val="0"/>
        </w:rPr>
      </w:pPr>
      <w:r w:rsidRPr="009E3B26">
        <w:rPr>
          <w:rFonts w:cstheme="minorHAnsi"/>
          <w:color w:val="333333"/>
          <w:shd w:val="clear" w:color="auto" w:fill="FFFFFF"/>
        </w:rPr>
        <w:t>Supervised exercise programs are more effective than unsupervised exercises for </w:t>
      </w:r>
      <w:r w:rsidRPr="009E3B26">
        <w:rPr>
          <w:rStyle w:val="Strong"/>
          <w:rFonts w:cstheme="minorHAnsi"/>
          <w:color w:val="333333"/>
        </w:rPr>
        <w:t>knee osteoarthritis</w:t>
      </w:r>
    </w:p>
    <w:p w14:paraId="76FC20BC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If a patient with </w:t>
      </w:r>
      <w:r w:rsidRPr="009E3B26">
        <w:rPr>
          <w:rStyle w:val="Strong"/>
          <w:rFonts w:cstheme="minorHAnsi"/>
          <w:color w:val="333333"/>
        </w:rPr>
        <w:t>knee osteoarthritis</w:t>
      </w:r>
      <w:r w:rsidRPr="009E3B26">
        <w:rPr>
          <w:rFonts w:cstheme="minorHAnsi"/>
          <w:color w:val="333333"/>
          <w:shd w:val="clear" w:color="auto" w:fill="FFFFFF"/>
        </w:rPr>
        <w:t> reports knee pain during an exercise, the exercise should always be stopped or changed</w:t>
      </w:r>
    </w:p>
    <w:p w14:paraId="4180B832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Style w:val="Strong"/>
          <w:rFonts w:cstheme="minorHAnsi"/>
          <w:b w:val="0"/>
          <w:bCs w:val="0"/>
        </w:rPr>
      </w:pPr>
      <w:r w:rsidRPr="009E3B26">
        <w:rPr>
          <w:rFonts w:cstheme="minorHAnsi"/>
          <w:color w:val="333333"/>
          <w:shd w:val="clear" w:color="auto" w:fill="FFFFFF"/>
        </w:rPr>
        <w:t xml:space="preserve">There is no evidence to suggest that any </w:t>
      </w:r>
      <w:proofErr w:type="gramStart"/>
      <w:r w:rsidRPr="009E3B26">
        <w:rPr>
          <w:rFonts w:cstheme="minorHAnsi"/>
          <w:color w:val="333333"/>
          <w:shd w:val="clear" w:color="auto" w:fill="FFFFFF"/>
        </w:rPr>
        <w:t>particular exercise</w:t>
      </w:r>
      <w:proofErr w:type="gramEnd"/>
      <w:r w:rsidRPr="009E3B26">
        <w:rPr>
          <w:rFonts w:cstheme="minorHAnsi"/>
          <w:color w:val="333333"/>
          <w:shd w:val="clear" w:color="auto" w:fill="FFFFFF"/>
        </w:rPr>
        <w:t xml:space="preserve"> is more effective for </w:t>
      </w:r>
      <w:r w:rsidRPr="009E3B26">
        <w:rPr>
          <w:rStyle w:val="Strong"/>
          <w:rFonts w:cstheme="minorHAnsi"/>
          <w:color w:val="333333"/>
        </w:rPr>
        <w:t>knee osteoarthritis</w:t>
      </w:r>
    </w:p>
    <w:p w14:paraId="02271F39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hysical inactivity is a risk factor for </w:t>
      </w:r>
      <w:r w:rsidRPr="009E3B26">
        <w:rPr>
          <w:rStyle w:val="Strong"/>
          <w:rFonts w:cstheme="minorHAnsi"/>
          <w:color w:val="333333"/>
        </w:rPr>
        <w:t>knee osteoarthritis</w:t>
      </w:r>
      <w:r w:rsidRPr="009E3B26">
        <w:rPr>
          <w:rFonts w:cstheme="minorHAnsi"/>
          <w:color w:val="333333"/>
          <w:shd w:val="clear" w:color="auto" w:fill="FFFFFF"/>
        </w:rPr>
        <w:t> progression</w:t>
      </w:r>
    </w:p>
    <w:p w14:paraId="31E58501" w14:textId="77777777" w:rsidR="00A73F58" w:rsidRPr="009E3B26" w:rsidRDefault="00A73F58" w:rsidP="00A73F58">
      <w:pPr>
        <w:pStyle w:val="ListParagraph"/>
        <w:spacing w:after="0"/>
        <w:ind w:left="1440"/>
        <w:rPr>
          <w:rStyle w:val="Strong"/>
          <w:rFonts w:cstheme="minorHAnsi"/>
          <w:b w:val="0"/>
          <w:bCs w:val="0"/>
        </w:rPr>
      </w:pPr>
    </w:p>
    <w:p w14:paraId="4D2C5327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 xml:space="preserve">When treating people with knee osteoarthritis, how often do you </w:t>
      </w:r>
    </w:p>
    <w:p w14:paraId="387EDD34" w14:textId="77777777" w:rsidR="00A73F58" w:rsidRPr="009E3B26" w:rsidRDefault="00A73F58" w:rsidP="00A73F58">
      <w:pPr>
        <w:pStyle w:val="ListParagraph"/>
        <w:spacing w:after="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>(All the time / Most of the time / Some of the time / Rarely / Never)</w:t>
      </w:r>
    </w:p>
    <w:p w14:paraId="75F8EC27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rescribe strength exercises</w:t>
      </w:r>
    </w:p>
    <w:p w14:paraId="69889352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rescribe aerobic exercise</w:t>
      </w:r>
    </w:p>
    <w:p w14:paraId="37889412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rescribe neuromotor exercise</w:t>
      </w:r>
    </w:p>
    <w:p w14:paraId="0DA543DE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write down their exercise program</w:t>
      </w:r>
    </w:p>
    <w:p w14:paraId="18296083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rovide video examples of their exercises</w:t>
      </w:r>
    </w:p>
    <w:p w14:paraId="0668324C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write down other key education points</w:t>
      </w:r>
    </w:p>
    <w:p w14:paraId="665E43A1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refer them to additional online resources to help management</w:t>
      </w:r>
    </w:p>
    <w:p w14:paraId="49557644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discuss the possible importance weight loss to help manage their condition</w:t>
      </w:r>
    </w:p>
    <w:p w14:paraId="6EA6F56D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rovide advice about physical activity levels</w:t>
      </w:r>
    </w:p>
    <w:p w14:paraId="162257ED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refer for or provide supervised exercise programs</w:t>
      </w:r>
    </w:p>
    <w:p w14:paraId="3E93E65B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refer for or provide home exercise programs</w:t>
      </w:r>
    </w:p>
    <w:p w14:paraId="4AF900EF" w14:textId="77777777" w:rsidR="00A73F58" w:rsidRPr="009E3B26" w:rsidRDefault="00A73F58" w:rsidP="00A73F58">
      <w:pPr>
        <w:pStyle w:val="ListParagraph"/>
        <w:spacing w:after="0"/>
        <w:ind w:left="1440"/>
        <w:rPr>
          <w:rFonts w:cstheme="minorHAnsi"/>
        </w:rPr>
      </w:pPr>
    </w:p>
    <w:p w14:paraId="4DA59C6D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 xml:space="preserve">Please indicate your confidence in providing the following </w:t>
      </w:r>
    </w:p>
    <w:p w14:paraId="656EE600" w14:textId="77777777" w:rsidR="00A73F58" w:rsidRPr="009E3B26" w:rsidRDefault="00A73F58" w:rsidP="00A73F58">
      <w:pPr>
        <w:pStyle w:val="ListParagraph"/>
        <w:spacing w:after="0"/>
        <w:rPr>
          <w:rFonts w:cstheme="minorHAnsi"/>
        </w:rPr>
      </w:pPr>
      <w:r w:rsidRPr="009E3B26">
        <w:rPr>
          <w:rFonts w:cstheme="minorHAnsi"/>
          <w:color w:val="333E48"/>
          <w:shd w:val="clear" w:color="auto" w:fill="FFFFFF"/>
        </w:rPr>
        <w:t>(Very confident / Confident / Average / Below average / Not confident at all)</w:t>
      </w:r>
    </w:p>
    <w:p w14:paraId="6A7A771F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atient education on physical activity participation (e.g. how much walking or running they should do)</w:t>
      </w:r>
    </w:p>
    <w:p w14:paraId="7738DA64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Patient education on contributing factors and the importance of self-management</w:t>
      </w:r>
    </w:p>
    <w:p w14:paraId="5B1F3160" w14:textId="77777777" w:rsidR="00A73F58" w:rsidRPr="009E3B26" w:rsidRDefault="00A73F58" w:rsidP="00A73F58">
      <w:pPr>
        <w:pStyle w:val="ListParagraph"/>
        <w:numPr>
          <w:ilvl w:val="1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  <w:color w:val="333333"/>
          <w:shd w:val="clear" w:color="auto" w:fill="FFFFFF"/>
        </w:rPr>
        <w:t>Discuss the importance of reducing or controlling weight to help manage their condition</w:t>
      </w:r>
    </w:p>
    <w:p w14:paraId="56B6243D" w14:textId="77777777" w:rsidR="00A73F58" w:rsidRPr="009E3B26" w:rsidRDefault="00A73F58" w:rsidP="00A73F58">
      <w:pPr>
        <w:spacing w:after="0"/>
        <w:rPr>
          <w:rStyle w:val="Strong"/>
          <w:rFonts w:cstheme="minorHAnsi"/>
          <w:b w:val="0"/>
          <w:bCs w:val="0"/>
        </w:rPr>
      </w:pPr>
    </w:p>
    <w:p w14:paraId="2499155F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Are you aware of any Clinical Practice Guidelines to guide the management of knee osteoarthritis? (Y / N)</w:t>
      </w:r>
    </w:p>
    <w:p w14:paraId="1FD5B5DB" w14:textId="77777777" w:rsidR="00A73F58" w:rsidRPr="009E3B26" w:rsidRDefault="00A73F58" w:rsidP="00A73F58">
      <w:pPr>
        <w:pStyle w:val="ListParagraph"/>
        <w:spacing w:after="0"/>
        <w:rPr>
          <w:rFonts w:cstheme="minorHAnsi"/>
        </w:rPr>
      </w:pPr>
    </w:p>
    <w:p w14:paraId="64AE4BF4" w14:textId="77777777" w:rsidR="00A73F58" w:rsidRPr="009E3B26" w:rsidRDefault="00A73F58" w:rsidP="00A73F58">
      <w:pPr>
        <w:pStyle w:val="ListParagraph"/>
        <w:numPr>
          <w:ilvl w:val="0"/>
          <w:numId w:val="1"/>
        </w:numPr>
        <w:spacing w:after="0"/>
        <w:ind w:hanging="720"/>
        <w:rPr>
          <w:rFonts w:cstheme="minorHAnsi"/>
        </w:rPr>
      </w:pPr>
      <w:r w:rsidRPr="009E3B26">
        <w:rPr>
          <w:rFonts w:cstheme="minorHAnsi"/>
        </w:rPr>
        <w:t>Do you use any Clinical Practice Guidelines to guide the management of your knee osteoarthritis patients? (Y / N)</w:t>
      </w:r>
    </w:p>
    <w:p w14:paraId="0DA4AEBA" w14:textId="77777777" w:rsidR="00A73F58" w:rsidRPr="00A8250C" w:rsidRDefault="00A73F58" w:rsidP="00A73F58">
      <w:pPr>
        <w:pStyle w:val="ListParagraph"/>
        <w:spacing w:after="0"/>
        <w:rPr>
          <w:rFonts w:cstheme="minorHAnsi"/>
        </w:rPr>
      </w:pPr>
    </w:p>
    <w:p w14:paraId="01CFDC4F" w14:textId="77777777" w:rsidR="00A73F58" w:rsidRDefault="00A73F58" w:rsidP="00A73F58">
      <w:pPr>
        <w:pStyle w:val="ListParagraph"/>
        <w:spacing w:after="0"/>
        <w:rPr>
          <w:rFonts w:cstheme="minorHAnsi"/>
        </w:rPr>
      </w:pPr>
    </w:p>
    <w:p w14:paraId="1E4361CC" w14:textId="77777777" w:rsidR="00A73F58" w:rsidRPr="009731AD" w:rsidRDefault="00A73F58" w:rsidP="00A73F58"/>
    <w:p w14:paraId="0AAE164B" w14:textId="77777777" w:rsidR="00A73F58" w:rsidRDefault="00A73F58"/>
    <w:sectPr w:rsidR="00A73F5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42A5068"/>
    <w:multiLevelType w:val="hybridMultilevel"/>
    <w:tmpl w:val="CF52132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3F58"/>
    <w:rsid w:val="00A73F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9C1592"/>
  <w15:chartTrackingRefBased/>
  <w15:docId w15:val="{BC884030-5A69-427A-AF96-546C5B14C0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73F5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3F58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A73F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55</Words>
  <Characters>4310</Characters>
  <Application>Microsoft Office Word</Application>
  <DocSecurity>0</DocSecurity>
  <Lines>35</Lines>
  <Paragraphs>10</Paragraphs>
  <ScaleCrop>false</ScaleCrop>
  <Company/>
  <LinksUpToDate>false</LinksUpToDate>
  <CharactersWithSpaces>5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Barton</dc:creator>
  <cp:keywords/>
  <dc:description/>
  <cp:lastModifiedBy>Christian Barton</cp:lastModifiedBy>
  <cp:revision>1</cp:revision>
  <dcterms:created xsi:type="dcterms:W3CDTF">2020-10-22T23:06:00Z</dcterms:created>
  <dcterms:modified xsi:type="dcterms:W3CDTF">2020-10-22T23:07:00Z</dcterms:modified>
</cp:coreProperties>
</file>